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7A5B0" w14:textId="7369DA49" w:rsidR="00D9398E" w:rsidRPr="00FC7847" w:rsidRDefault="00946089" w:rsidP="000C0755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6"/>
          <w:szCs w:val="16"/>
        </w:rPr>
        <w:t xml:space="preserve">S2 </w:t>
      </w:r>
      <w:r w:rsidR="00AC3684">
        <w:rPr>
          <w:rFonts w:ascii="Times New Roman" w:hAnsi="Times New Roman" w:cs="Times New Roman"/>
          <w:b/>
          <w:sz w:val="16"/>
          <w:szCs w:val="16"/>
        </w:rPr>
        <w:t>Table</w:t>
      </w:r>
      <w:r w:rsidR="00D70977">
        <w:rPr>
          <w:rFonts w:ascii="Times New Roman" w:hAnsi="Times New Roman" w:cs="Times New Roman"/>
          <w:b/>
          <w:sz w:val="16"/>
          <w:szCs w:val="16"/>
        </w:rPr>
        <w:t>.</w:t>
      </w:r>
      <w:r w:rsidR="00C918B6" w:rsidRPr="00FC7847">
        <w:rPr>
          <w:rFonts w:ascii="Times New Roman" w:hAnsi="Times New Roman" w:cs="Times New Roman"/>
          <w:b/>
          <w:sz w:val="16"/>
          <w:szCs w:val="16"/>
        </w:rPr>
        <w:t xml:space="preserve"> P</w:t>
      </w:r>
      <w:r w:rsidR="00416FEB" w:rsidRPr="00FC7847">
        <w:rPr>
          <w:rFonts w:ascii="Times New Roman" w:hAnsi="Times New Roman" w:cs="Times New Roman"/>
          <w:b/>
          <w:sz w:val="16"/>
          <w:szCs w:val="16"/>
        </w:rPr>
        <w:t xml:space="preserve">rimers used </w:t>
      </w:r>
      <w:r w:rsidR="00D70977">
        <w:rPr>
          <w:rFonts w:ascii="Times New Roman" w:hAnsi="Times New Roman" w:cs="Times New Roman"/>
          <w:b/>
          <w:sz w:val="16"/>
          <w:szCs w:val="16"/>
        </w:rPr>
        <w:t>in</w:t>
      </w:r>
      <w:r w:rsidR="00416FEB" w:rsidRPr="00FC7847">
        <w:rPr>
          <w:rFonts w:ascii="Times New Roman" w:hAnsi="Times New Roman" w:cs="Times New Roman"/>
          <w:b/>
          <w:sz w:val="16"/>
          <w:szCs w:val="16"/>
        </w:rPr>
        <w:t xml:space="preserve">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366"/>
        <w:gridCol w:w="1279"/>
      </w:tblGrid>
      <w:tr w:rsidR="00A05B11" w:rsidRPr="00FC7847" w14:paraId="0E415412" w14:textId="77777777" w:rsidTr="0032483D">
        <w:tc>
          <w:tcPr>
            <w:tcW w:w="1705" w:type="dxa"/>
          </w:tcPr>
          <w:p w14:paraId="660C22D5" w14:textId="77777777" w:rsidR="00A05B11" w:rsidRPr="00FC7847" w:rsidRDefault="00A05B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6366" w:type="dxa"/>
          </w:tcPr>
          <w:p w14:paraId="7AA133AC" w14:textId="77777777" w:rsidR="00A05B11" w:rsidRPr="00FC7847" w:rsidRDefault="00A05B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Sequence (5’ to 3’) (Underline represents restriction sites)</w:t>
            </w:r>
          </w:p>
        </w:tc>
        <w:tc>
          <w:tcPr>
            <w:tcW w:w="1279" w:type="dxa"/>
          </w:tcPr>
          <w:p w14:paraId="154835B6" w14:textId="77777777" w:rsidR="00A05B11" w:rsidRPr="00FC7847" w:rsidRDefault="00A05B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Destination vector</w:t>
            </w:r>
          </w:p>
        </w:tc>
      </w:tr>
      <w:tr w:rsidR="002410DF" w:rsidRPr="00FC7847" w14:paraId="543A690B" w14:textId="77777777" w:rsidTr="0095605D">
        <w:tc>
          <w:tcPr>
            <w:tcW w:w="9350" w:type="dxa"/>
            <w:gridSpan w:val="3"/>
          </w:tcPr>
          <w:p w14:paraId="7B42FEEB" w14:textId="77777777" w:rsidR="002410DF" w:rsidRPr="00FC7847" w:rsidRDefault="002410DF" w:rsidP="00693D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r </w:t>
            </w:r>
            <w:r w:rsidR="00693DC3"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nstruction of </w:t>
            </w:r>
            <w:proofErr w:type="spellStart"/>
            <w:r w:rsidR="00384544"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pBBR</w:t>
            </w:r>
            <w:r w:rsidR="00693DC3"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NPthF</w:t>
            </w:r>
            <w:proofErr w:type="spellEnd"/>
          </w:p>
        </w:tc>
      </w:tr>
      <w:tr w:rsidR="008D0C29" w:rsidRPr="00FC7847" w14:paraId="1BA0C5CF" w14:textId="77777777" w:rsidTr="0032483D">
        <w:tc>
          <w:tcPr>
            <w:tcW w:w="1705" w:type="dxa"/>
          </w:tcPr>
          <w:p w14:paraId="5FDCA595" w14:textId="77777777" w:rsidR="008D0C29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NPthF</w:t>
            </w:r>
            <w:proofErr w:type="spellEnd"/>
          </w:p>
        </w:tc>
        <w:tc>
          <w:tcPr>
            <w:tcW w:w="6366" w:type="dxa"/>
            <w:vAlign w:val="bottom"/>
          </w:tcPr>
          <w:p w14:paraId="2EC9361F" w14:textId="77777777" w:rsidR="008D0C29" w:rsidRPr="00FC7847" w:rsidRDefault="0032483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r w:rsidRPr="00FC78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CGAC</w:t>
            </w: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CGACCATGTAAAGAGGTATGCCTG</w:t>
            </w:r>
          </w:p>
        </w:tc>
        <w:tc>
          <w:tcPr>
            <w:tcW w:w="1279" w:type="dxa"/>
          </w:tcPr>
          <w:p w14:paraId="782E19CD" w14:textId="77777777" w:rsidR="008D0C29" w:rsidRPr="00FC7847" w:rsidRDefault="0002130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BBR1MCS-5</w:t>
            </w:r>
          </w:p>
        </w:tc>
      </w:tr>
      <w:tr w:rsidR="008D0C29" w:rsidRPr="00FC7847" w14:paraId="741D3599" w14:textId="77777777" w:rsidTr="0032483D">
        <w:tc>
          <w:tcPr>
            <w:tcW w:w="1705" w:type="dxa"/>
          </w:tcPr>
          <w:p w14:paraId="01D16541" w14:textId="77777777" w:rsidR="008D0C29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NPthR</w:t>
            </w:r>
            <w:proofErr w:type="spellEnd"/>
          </w:p>
        </w:tc>
        <w:tc>
          <w:tcPr>
            <w:tcW w:w="6366" w:type="dxa"/>
            <w:vAlign w:val="bottom"/>
          </w:tcPr>
          <w:p w14:paraId="592613ED" w14:textId="77777777" w:rsidR="008D0C29" w:rsidRPr="00FC7847" w:rsidRDefault="0032483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CCC</w:t>
            </w:r>
            <w:r w:rsidRPr="00FC78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ATTC</w:t>
            </w: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CGAAGCGTCGGAGGGTTGCG</w:t>
            </w:r>
          </w:p>
        </w:tc>
        <w:tc>
          <w:tcPr>
            <w:tcW w:w="1279" w:type="dxa"/>
          </w:tcPr>
          <w:p w14:paraId="24D75679" w14:textId="77777777" w:rsidR="008D0C29" w:rsidRPr="00FC7847" w:rsidRDefault="0002130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BBR1MCS-5</w:t>
            </w:r>
          </w:p>
        </w:tc>
      </w:tr>
      <w:tr w:rsidR="00693DC3" w:rsidRPr="00FC7847" w14:paraId="103F6052" w14:textId="77777777" w:rsidTr="00287B5F">
        <w:tc>
          <w:tcPr>
            <w:tcW w:w="9350" w:type="dxa"/>
            <w:gridSpan w:val="3"/>
          </w:tcPr>
          <w:p w14:paraId="1F9E2007" w14:textId="77777777" w:rsidR="00693DC3" w:rsidRPr="00FC7847" w:rsidRDefault="00693DC3" w:rsidP="00693D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For construction of p1380-LOB1</w:t>
            </w:r>
            <w:r w:rsidRPr="00FC7847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sweet orange</w:t>
            </w: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-GUS and p1380-LOB1</w:t>
            </w:r>
            <w:r w:rsidRPr="00FC7847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swingle</w:t>
            </w: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-GUS</w:t>
            </w:r>
          </w:p>
        </w:tc>
      </w:tr>
      <w:tr w:rsidR="008D0C29" w:rsidRPr="00FC7847" w14:paraId="79571341" w14:textId="77777777" w:rsidTr="0032483D">
        <w:tc>
          <w:tcPr>
            <w:tcW w:w="1705" w:type="dxa"/>
          </w:tcPr>
          <w:p w14:paraId="6A5EF0F8" w14:textId="77777777" w:rsidR="008D0C29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FLpLOB1F</w:t>
            </w:r>
          </w:p>
        </w:tc>
        <w:tc>
          <w:tcPr>
            <w:tcW w:w="6366" w:type="dxa"/>
            <w:vAlign w:val="center"/>
          </w:tcPr>
          <w:p w14:paraId="574F495C" w14:textId="77777777" w:rsidR="008D0C29" w:rsidRPr="00FC7847" w:rsidRDefault="0032483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r w:rsidRPr="00FC78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GCAG</w:t>
            </w: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AAGCTGAAAATGAGCCTCTTATTTTCAAGGTGC</w:t>
            </w:r>
          </w:p>
        </w:tc>
        <w:tc>
          <w:tcPr>
            <w:tcW w:w="1279" w:type="dxa"/>
          </w:tcPr>
          <w:p w14:paraId="17BE4483" w14:textId="77777777" w:rsidR="008D0C29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1380-35S-GUS</w:t>
            </w:r>
          </w:p>
        </w:tc>
      </w:tr>
      <w:tr w:rsidR="0002130D" w:rsidRPr="00FC7847" w14:paraId="59A7CA8A" w14:textId="77777777" w:rsidTr="0032483D">
        <w:tc>
          <w:tcPr>
            <w:tcW w:w="1705" w:type="dxa"/>
          </w:tcPr>
          <w:p w14:paraId="1C8A9143" w14:textId="77777777" w:rsidR="0002130D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FLpLOB1R</w:t>
            </w:r>
          </w:p>
        </w:tc>
        <w:tc>
          <w:tcPr>
            <w:tcW w:w="6366" w:type="dxa"/>
            <w:vAlign w:val="center"/>
          </w:tcPr>
          <w:p w14:paraId="0AF37981" w14:textId="77777777" w:rsidR="0002130D" w:rsidRPr="00FC7847" w:rsidRDefault="0032483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</w:t>
            </w: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ATCC</w:t>
            </w: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ATTAATTTTGTGTTTGCATTCCATTTTTGAGAGAAG</w:t>
            </w:r>
          </w:p>
        </w:tc>
        <w:tc>
          <w:tcPr>
            <w:tcW w:w="1279" w:type="dxa"/>
          </w:tcPr>
          <w:p w14:paraId="39890C40" w14:textId="77777777" w:rsidR="0002130D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1380-35S-GUS</w:t>
            </w:r>
          </w:p>
        </w:tc>
      </w:tr>
      <w:tr w:rsidR="0002130D" w:rsidRPr="00FC7847" w14:paraId="6ECD7EA6" w14:textId="77777777" w:rsidTr="00046528">
        <w:tc>
          <w:tcPr>
            <w:tcW w:w="9350" w:type="dxa"/>
            <w:gridSpan w:val="3"/>
          </w:tcPr>
          <w:p w14:paraId="1512016D" w14:textId="77777777" w:rsidR="0002130D" w:rsidRPr="00FC7847" w:rsidRDefault="0002130D" w:rsidP="00693DC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r </w:t>
            </w:r>
            <w:r w:rsidR="00693DC3"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amplification of TALE EBE region in the promoters of  Rutaceae LOB1</w:t>
            </w:r>
          </w:p>
        </w:tc>
      </w:tr>
      <w:tr w:rsidR="0002130D" w:rsidRPr="00FC7847" w14:paraId="28970E06" w14:textId="77777777" w:rsidTr="0032483D">
        <w:tc>
          <w:tcPr>
            <w:tcW w:w="1705" w:type="dxa"/>
          </w:tcPr>
          <w:p w14:paraId="5C808E27" w14:textId="77777777" w:rsidR="0002130D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LOB1EBEF</w:t>
            </w:r>
          </w:p>
        </w:tc>
        <w:tc>
          <w:tcPr>
            <w:tcW w:w="6366" w:type="dxa"/>
            <w:vAlign w:val="center"/>
          </w:tcPr>
          <w:p w14:paraId="4ADA6514" w14:textId="77777777" w:rsidR="0002130D" w:rsidRPr="00FC7847" w:rsidRDefault="00132372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eastAsia="Times New Roman" w:hAnsi="Times New Roman" w:cs="Times New Roman"/>
                <w:sz w:val="16"/>
                <w:szCs w:val="16"/>
              </w:rPr>
              <w:t>AATGACATCATCTAGTGGCTCGGTGAC</w:t>
            </w:r>
          </w:p>
        </w:tc>
        <w:tc>
          <w:tcPr>
            <w:tcW w:w="1279" w:type="dxa"/>
          </w:tcPr>
          <w:p w14:paraId="37649439" w14:textId="77777777" w:rsidR="0002130D" w:rsidRPr="00FC7847" w:rsidRDefault="00BA3611" w:rsidP="00F0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GEM-T</w:t>
            </w:r>
          </w:p>
        </w:tc>
      </w:tr>
      <w:tr w:rsidR="0002130D" w:rsidRPr="00FC7847" w14:paraId="6222EC5E" w14:textId="77777777" w:rsidTr="0032483D">
        <w:tc>
          <w:tcPr>
            <w:tcW w:w="1705" w:type="dxa"/>
          </w:tcPr>
          <w:p w14:paraId="4601C250" w14:textId="77777777" w:rsidR="0002130D" w:rsidRPr="00FC7847" w:rsidRDefault="00693DC3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LOB1EBER</w:t>
            </w:r>
          </w:p>
        </w:tc>
        <w:tc>
          <w:tcPr>
            <w:tcW w:w="6366" w:type="dxa"/>
            <w:vAlign w:val="center"/>
          </w:tcPr>
          <w:p w14:paraId="4C885180" w14:textId="77777777" w:rsidR="0002130D" w:rsidRPr="00FC7847" w:rsidRDefault="00132372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TGAGAGAAGAAAACTGTTGGGTTGTAG</w:t>
            </w:r>
          </w:p>
        </w:tc>
        <w:tc>
          <w:tcPr>
            <w:tcW w:w="1279" w:type="dxa"/>
          </w:tcPr>
          <w:p w14:paraId="24AB7E8F" w14:textId="77777777" w:rsidR="0002130D" w:rsidRPr="00FC7847" w:rsidRDefault="00BA3611" w:rsidP="00F055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pGEM-T</w:t>
            </w:r>
          </w:p>
        </w:tc>
      </w:tr>
      <w:tr w:rsidR="0002130D" w:rsidRPr="00FC7847" w14:paraId="6192073D" w14:textId="77777777" w:rsidTr="00CC67F4">
        <w:tc>
          <w:tcPr>
            <w:tcW w:w="9350" w:type="dxa"/>
            <w:gridSpan w:val="3"/>
          </w:tcPr>
          <w:p w14:paraId="70D2C9BB" w14:textId="77777777" w:rsidR="0002130D" w:rsidRPr="00FC7847" w:rsidRDefault="0002130D" w:rsidP="00BA361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r </w:t>
            </w:r>
            <w:r w:rsidR="00BA3611"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quencing of </w:t>
            </w:r>
            <w:proofErr w:type="spellStart"/>
            <w:r w:rsidR="00BA3611"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dTALE</w:t>
            </w:r>
            <w:proofErr w:type="spellEnd"/>
          </w:p>
        </w:tc>
      </w:tr>
      <w:tr w:rsidR="0002130D" w:rsidRPr="00FC7847" w14:paraId="6B59EAA1" w14:textId="77777777" w:rsidTr="0032483D">
        <w:tc>
          <w:tcPr>
            <w:tcW w:w="1705" w:type="dxa"/>
          </w:tcPr>
          <w:p w14:paraId="3A2C9630" w14:textId="77777777" w:rsidR="0002130D" w:rsidRPr="00FC7847" w:rsidRDefault="00BA36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M13F(-21)</w:t>
            </w:r>
          </w:p>
        </w:tc>
        <w:tc>
          <w:tcPr>
            <w:tcW w:w="7645" w:type="dxa"/>
            <w:gridSpan w:val="2"/>
            <w:vAlign w:val="bottom"/>
          </w:tcPr>
          <w:p w14:paraId="5B8A7FE9" w14:textId="77777777" w:rsidR="0002130D" w:rsidRPr="00FC7847" w:rsidRDefault="00BA3611" w:rsidP="00BA361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AAAACGACGGCCAGT</w:t>
            </w:r>
          </w:p>
        </w:tc>
      </w:tr>
      <w:tr w:rsidR="0002130D" w:rsidRPr="00FC7847" w14:paraId="5180C99D" w14:textId="77777777" w:rsidTr="0032483D">
        <w:tc>
          <w:tcPr>
            <w:tcW w:w="1705" w:type="dxa"/>
          </w:tcPr>
          <w:p w14:paraId="738B0C49" w14:textId="77777777" w:rsidR="0002130D" w:rsidRPr="00FC7847" w:rsidRDefault="00BA36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M13R Reverse</w:t>
            </w:r>
          </w:p>
        </w:tc>
        <w:tc>
          <w:tcPr>
            <w:tcW w:w="7645" w:type="dxa"/>
            <w:gridSpan w:val="2"/>
            <w:vAlign w:val="bottom"/>
          </w:tcPr>
          <w:p w14:paraId="386338A4" w14:textId="77777777" w:rsidR="0002130D" w:rsidRPr="00FC7847" w:rsidRDefault="00BA3611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GAAACAGCTATGAC</w:t>
            </w:r>
          </w:p>
        </w:tc>
      </w:tr>
      <w:tr w:rsidR="00BA3611" w:rsidRPr="00FC7847" w14:paraId="7BCF3A0B" w14:textId="77777777" w:rsidTr="0032483D">
        <w:tc>
          <w:tcPr>
            <w:tcW w:w="1705" w:type="dxa"/>
          </w:tcPr>
          <w:p w14:paraId="54C3644D" w14:textId="77777777" w:rsidR="00BA3611" w:rsidRPr="00FC7847" w:rsidRDefault="00BA36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TAL_Seq_5-1</w:t>
            </w:r>
          </w:p>
        </w:tc>
        <w:tc>
          <w:tcPr>
            <w:tcW w:w="7645" w:type="dxa"/>
            <w:gridSpan w:val="2"/>
            <w:vAlign w:val="bottom"/>
          </w:tcPr>
          <w:p w14:paraId="66EBB6C3" w14:textId="77777777" w:rsidR="00BA3611" w:rsidRPr="00FC7847" w:rsidRDefault="00BA3611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GCGCAATGCACTGAC</w:t>
            </w:r>
          </w:p>
        </w:tc>
      </w:tr>
      <w:tr w:rsidR="00BA3611" w:rsidRPr="00FC7847" w14:paraId="02F12838" w14:textId="77777777" w:rsidTr="0032483D">
        <w:tc>
          <w:tcPr>
            <w:tcW w:w="1705" w:type="dxa"/>
          </w:tcPr>
          <w:p w14:paraId="57F2A4B7" w14:textId="77777777" w:rsidR="00BA3611" w:rsidRPr="00FC7847" w:rsidRDefault="00BA36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TAL_R3</w:t>
            </w:r>
          </w:p>
        </w:tc>
        <w:tc>
          <w:tcPr>
            <w:tcW w:w="7645" w:type="dxa"/>
            <w:gridSpan w:val="2"/>
            <w:vAlign w:val="bottom"/>
          </w:tcPr>
          <w:p w14:paraId="12A5EFE7" w14:textId="77777777" w:rsidR="00BA3611" w:rsidRPr="00FC7847" w:rsidRDefault="00BA3611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CAGCTGGGCCACAATG</w:t>
            </w:r>
          </w:p>
        </w:tc>
      </w:tr>
      <w:tr w:rsidR="0002130D" w:rsidRPr="00FC7847" w14:paraId="2CC4EAFE" w14:textId="77777777" w:rsidTr="0032483D">
        <w:tc>
          <w:tcPr>
            <w:tcW w:w="1705" w:type="dxa"/>
          </w:tcPr>
          <w:p w14:paraId="78A0A1C4" w14:textId="77777777" w:rsidR="0002130D" w:rsidRPr="00FC7847" w:rsidRDefault="00BA36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TALmidseq5</w:t>
            </w:r>
          </w:p>
        </w:tc>
        <w:tc>
          <w:tcPr>
            <w:tcW w:w="7645" w:type="dxa"/>
            <w:gridSpan w:val="2"/>
            <w:vAlign w:val="bottom"/>
          </w:tcPr>
          <w:p w14:paraId="456AC99A" w14:textId="77777777" w:rsidR="0002130D" w:rsidRPr="00FC7847" w:rsidRDefault="0032483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CTATCAGCACATAATCACG</w:t>
            </w:r>
          </w:p>
        </w:tc>
      </w:tr>
      <w:tr w:rsidR="0002130D" w:rsidRPr="00FC7847" w14:paraId="445D6C70" w14:textId="77777777" w:rsidTr="0032483D">
        <w:tc>
          <w:tcPr>
            <w:tcW w:w="1705" w:type="dxa"/>
          </w:tcPr>
          <w:p w14:paraId="1977E825" w14:textId="77777777" w:rsidR="0002130D" w:rsidRPr="00FC7847" w:rsidRDefault="00BA3611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TALmidseq3</w:t>
            </w:r>
          </w:p>
        </w:tc>
        <w:tc>
          <w:tcPr>
            <w:tcW w:w="7645" w:type="dxa"/>
            <w:gridSpan w:val="2"/>
            <w:vAlign w:val="bottom"/>
          </w:tcPr>
          <w:p w14:paraId="28118D10" w14:textId="77777777" w:rsidR="0002130D" w:rsidRPr="00FC7847" w:rsidRDefault="0032483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TGCGTTCGCCAATAC</w:t>
            </w:r>
          </w:p>
        </w:tc>
      </w:tr>
      <w:tr w:rsidR="00AC4693" w:rsidRPr="00FC7847" w14:paraId="160F26D2" w14:textId="77777777" w:rsidTr="00AC128F">
        <w:tc>
          <w:tcPr>
            <w:tcW w:w="9350" w:type="dxa"/>
            <w:gridSpan w:val="3"/>
          </w:tcPr>
          <w:p w14:paraId="4F15E56B" w14:textId="77777777" w:rsidR="00AC4693" w:rsidRPr="00FC7847" w:rsidRDefault="00AC4693" w:rsidP="000C075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i/>
                <w:sz w:val="16"/>
                <w:szCs w:val="16"/>
              </w:rPr>
              <w:t>For qRT-PCR</w:t>
            </w:r>
          </w:p>
        </w:tc>
      </w:tr>
      <w:tr w:rsidR="0002130D" w:rsidRPr="00FC7847" w14:paraId="1BE4B1DD" w14:textId="77777777" w:rsidTr="0032483D">
        <w:tc>
          <w:tcPr>
            <w:tcW w:w="1705" w:type="dxa"/>
          </w:tcPr>
          <w:p w14:paraId="5E50FDCF" w14:textId="77777777" w:rsidR="0002130D" w:rsidRPr="00FC7847" w:rsidRDefault="0002130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RTCsGAPDHF</w:t>
            </w:r>
            <w:proofErr w:type="spellEnd"/>
          </w:p>
        </w:tc>
        <w:tc>
          <w:tcPr>
            <w:tcW w:w="7645" w:type="dxa"/>
            <w:gridSpan w:val="2"/>
            <w:vAlign w:val="bottom"/>
          </w:tcPr>
          <w:p w14:paraId="6425DEE4" w14:textId="77777777" w:rsidR="0002130D" w:rsidRPr="00FC7847" w:rsidRDefault="0002130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GGTCTTGCCTGCTTTG</w:t>
            </w:r>
          </w:p>
        </w:tc>
      </w:tr>
      <w:tr w:rsidR="0002130D" w:rsidRPr="00FC7847" w14:paraId="72893C67" w14:textId="77777777" w:rsidTr="0032483D">
        <w:tc>
          <w:tcPr>
            <w:tcW w:w="1705" w:type="dxa"/>
          </w:tcPr>
          <w:p w14:paraId="2F882761" w14:textId="77777777" w:rsidR="0002130D" w:rsidRPr="00FC7847" w:rsidRDefault="0002130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RTCsGAPDHR</w:t>
            </w:r>
            <w:proofErr w:type="spellEnd"/>
          </w:p>
        </w:tc>
        <w:tc>
          <w:tcPr>
            <w:tcW w:w="7645" w:type="dxa"/>
            <w:gridSpan w:val="2"/>
            <w:vAlign w:val="bottom"/>
          </w:tcPr>
          <w:p w14:paraId="155B81A4" w14:textId="77777777" w:rsidR="0002130D" w:rsidRPr="00FC7847" w:rsidRDefault="0002130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CTCCAGCCTCACTGT</w:t>
            </w:r>
          </w:p>
        </w:tc>
      </w:tr>
      <w:tr w:rsidR="0002130D" w:rsidRPr="00FC7847" w14:paraId="467491A5" w14:textId="77777777" w:rsidTr="0032483D">
        <w:tc>
          <w:tcPr>
            <w:tcW w:w="1705" w:type="dxa"/>
          </w:tcPr>
          <w:p w14:paraId="15DF34BB" w14:textId="77777777" w:rsidR="0002130D" w:rsidRPr="00FC7847" w:rsidRDefault="0002130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RTCsLOB1F</w:t>
            </w:r>
          </w:p>
        </w:tc>
        <w:tc>
          <w:tcPr>
            <w:tcW w:w="7645" w:type="dxa"/>
            <w:gridSpan w:val="2"/>
            <w:vAlign w:val="bottom"/>
          </w:tcPr>
          <w:p w14:paraId="2EF6A068" w14:textId="77777777" w:rsidR="0002130D" w:rsidRPr="00FC7847" w:rsidRDefault="0002130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CCAACCGAACCATACA</w:t>
            </w:r>
          </w:p>
        </w:tc>
      </w:tr>
      <w:tr w:rsidR="0002130D" w:rsidRPr="00FC7847" w14:paraId="73C1B72E" w14:textId="77777777" w:rsidTr="0032483D">
        <w:tc>
          <w:tcPr>
            <w:tcW w:w="1705" w:type="dxa"/>
          </w:tcPr>
          <w:p w14:paraId="010434F2" w14:textId="77777777" w:rsidR="0002130D" w:rsidRPr="00FC7847" w:rsidRDefault="0002130D" w:rsidP="000C07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sz w:val="16"/>
                <w:szCs w:val="16"/>
              </w:rPr>
              <w:t>RTCsLOB1R</w:t>
            </w:r>
          </w:p>
        </w:tc>
        <w:tc>
          <w:tcPr>
            <w:tcW w:w="7645" w:type="dxa"/>
            <w:gridSpan w:val="2"/>
            <w:vAlign w:val="bottom"/>
          </w:tcPr>
          <w:p w14:paraId="196FDEC4" w14:textId="77777777" w:rsidR="0002130D" w:rsidRPr="00FC7847" w:rsidRDefault="0002130D" w:rsidP="000C07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7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CTTGCTTCATAGACCAT</w:t>
            </w:r>
          </w:p>
        </w:tc>
      </w:tr>
    </w:tbl>
    <w:p w14:paraId="699D4AF8" w14:textId="77777777" w:rsidR="00A05B11" w:rsidRPr="00FC7847" w:rsidRDefault="00A05B11" w:rsidP="0032483D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251F9DD" w14:textId="77777777" w:rsidR="0032483D" w:rsidRDefault="0032483D" w:rsidP="003248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EB7119" w14:textId="77777777" w:rsidR="0032483D" w:rsidRPr="002410DF" w:rsidRDefault="0032483D" w:rsidP="0032483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2483D" w:rsidRPr="00241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B11"/>
    <w:rsid w:val="0002130D"/>
    <w:rsid w:val="00057C29"/>
    <w:rsid w:val="000721D4"/>
    <w:rsid w:val="000C0755"/>
    <w:rsid w:val="000C6B57"/>
    <w:rsid w:val="00132372"/>
    <w:rsid w:val="00152D2A"/>
    <w:rsid w:val="001B0DBB"/>
    <w:rsid w:val="002410DF"/>
    <w:rsid w:val="002C4A61"/>
    <w:rsid w:val="002D7C05"/>
    <w:rsid w:val="0032483D"/>
    <w:rsid w:val="00365CE2"/>
    <w:rsid w:val="00384544"/>
    <w:rsid w:val="003C2D4B"/>
    <w:rsid w:val="00416FEB"/>
    <w:rsid w:val="00461A2A"/>
    <w:rsid w:val="0046497C"/>
    <w:rsid w:val="00466254"/>
    <w:rsid w:val="004B31D6"/>
    <w:rsid w:val="0065342E"/>
    <w:rsid w:val="0068228E"/>
    <w:rsid w:val="00693DC3"/>
    <w:rsid w:val="006949E2"/>
    <w:rsid w:val="008D0C29"/>
    <w:rsid w:val="008F3EA8"/>
    <w:rsid w:val="008F496F"/>
    <w:rsid w:val="00910555"/>
    <w:rsid w:val="00946089"/>
    <w:rsid w:val="009C1A75"/>
    <w:rsid w:val="00A05B11"/>
    <w:rsid w:val="00AC3684"/>
    <w:rsid w:val="00AC4693"/>
    <w:rsid w:val="00B72083"/>
    <w:rsid w:val="00B80D16"/>
    <w:rsid w:val="00B86248"/>
    <w:rsid w:val="00BA3611"/>
    <w:rsid w:val="00C918B6"/>
    <w:rsid w:val="00CB4EE6"/>
    <w:rsid w:val="00CE5359"/>
    <w:rsid w:val="00D70977"/>
    <w:rsid w:val="00D9398E"/>
    <w:rsid w:val="00E47083"/>
    <w:rsid w:val="00F055D7"/>
    <w:rsid w:val="00FC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1C735"/>
  <w15:chartTrackingRefBased/>
  <w15:docId w15:val="{55C9977C-6188-45E8-8DDF-F52CA8F4F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W</cp:lastModifiedBy>
  <cp:revision>2</cp:revision>
  <cp:lastPrinted>2019-04-19T22:19:00Z</cp:lastPrinted>
  <dcterms:created xsi:type="dcterms:W3CDTF">2020-12-26T14:41:00Z</dcterms:created>
  <dcterms:modified xsi:type="dcterms:W3CDTF">2020-12-26T14:41:00Z</dcterms:modified>
</cp:coreProperties>
</file>